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1440"/>
        <w:tblW w:w="10203" w:type="dxa"/>
        <w:tblLook w:val="04A0" w:firstRow="1" w:lastRow="0" w:firstColumn="1" w:lastColumn="0" w:noHBand="0" w:noVBand="1"/>
      </w:tblPr>
      <w:tblGrid>
        <w:gridCol w:w="4064"/>
        <w:gridCol w:w="3820"/>
        <w:gridCol w:w="1443"/>
        <w:gridCol w:w="876"/>
      </w:tblGrid>
      <w:tr w:rsidR="00760F3B" w:rsidRPr="001367D5" w:rsidTr="00760F3B">
        <w:trPr>
          <w:trHeight w:val="320"/>
        </w:trPr>
        <w:tc>
          <w:tcPr>
            <w:tcW w:w="102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3B" w:rsidRDefault="00760F3B" w:rsidP="00B72EF5">
            <w:pPr>
              <w:widowControl/>
              <w:jc w:val="left"/>
              <w:rPr>
                <w:b/>
              </w:rPr>
            </w:pPr>
            <w:bookmarkStart w:id="0" w:name="OLE_LINK145"/>
            <w:bookmarkStart w:id="1" w:name="OLE_LINK146"/>
          </w:p>
          <w:p w:rsidR="00760F3B" w:rsidRDefault="00760F3B" w:rsidP="00B72EF5">
            <w:pPr>
              <w:widowControl/>
              <w:jc w:val="left"/>
              <w:rPr>
                <w:b/>
              </w:rPr>
            </w:pPr>
          </w:p>
          <w:p w:rsidR="00760F3B" w:rsidRDefault="00760F3B" w:rsidP="00B72EF5">
            <w:pPr>
              <w:widowControl/>
              <w:jc w:val="left"/>
              <w:rPr>
                <w:b/>
              </w:rPr>
            </w:pPr>
          </w:p>
          <w:p w:rsidR="00760F3B" w:rsidRDefault="00760F3B" w:rsidP="00B72EF5">
            <w:pPr>
              <w:widowControl/>
              <w:jc w:val="left"/>
              <w:rPr>
                <w:b/>
              </w:rPr>
            </w:pPr>
          </w:p>
          <w:p w:rsidR="00760F3B" w:rsidRDefault="00760F3B" w:rsidP="00B72EF5">
            <w:pPr>
              <w:widowControl/>
              <w:jc w:val="left"/>
              <w:rPr>
                <w:b/>
              </w:rPr>
            </w:pPr>
          </w:p>
          <w:p w:rsidR="00760F3B" w:rsidRPr="00760F3B" w:rsidRDefault="00760F3B" w:rsidP="00B72EF5">
            <w:pPr>
              <w:widowControl/>
              <w:jc w:val="left"/>
              <w:rPr>
                <w:b/>
                <w:sz w:val="28"/>
                <w:szCs w:val="28"/>
              </w:rPr>
            </w:pPr>
            <w:r w:rsidRPr="00760F3B">
              <w:rPr>
                <w:b/>
                <w:sz w:val="28"/>
                <w:szCs w:val="28"/>
              </w:rPr>
              <w:t xml:space="preserve">Supplementary Table </w:t>
            </w:r>
            <w:r w:rsidR="00752CB4">
              <w:rPr>
                <w:b/>
                <w:sz w:val="28"/>
                <w:szCs w:val="28"/>
              </w:rPr>
              <w:t>4</w:t>
            </w:r>
            <w:r w:rsidRPr="00760F3B">
              <w:rPr>
                <w:b/>
                <w:sz w:val="28"/>
                <w:szCs w:val="28"/>
              </w:rPr>
              <w:t>: Novel mature miRNA sequence and read counts</w:t>
            </w:r>
            <w:r w:rsidR="00953FC1">
              <w:rPr>
                <w:b/>
                <w:sz w:val="28"/>
                <w:szCs w:val="28"/>
              </w:rPr>
              <w:t xml:space="preserve"> (</w:t>
            </w:r>
            <w:r w:rsidR="00953FC1" w:rsidRPr="00953FC1">
              <w:rPr>
                <w:b/>
                <w:sz w:val="28"/>
                <w:szCs w:val="28"/>
              </w:rPr>
              <w:t>the novel miRNAs were named by their chromosomal location</w:t>
            </w:r>
            <w:r w:rsidR="00953FC1">
              <w:rPr>
                <w:b/>
                <w:sz w:val="28"/>
                <w:szCs w:val="28"/>
              </w:rPr>
              <w:t>)</w:t>
            </w:r>
            <w:bookmarkStart w:id="2" w:name="_GoBack"/>
            <w:bookmarkEnd w:id="2"/>
          </w:p>
          <w:p w:rsidR="00760F3B" w:rsidRPr="00D819DB" w:rsidRDefault="00760F3B" w:rsidP="00B72EF5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4"/>
              </w:rPr>
            </w:pPr>
          </w:p>
        </w:tc>
      </w:tr>
      <w:tr w:rsidR="007F198A" w:rsidRPr="00E23B3D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E23B3D" w:rsidRDefault="007F198A" w:rsidP="00B72EF5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4"/>
              </w:rPr>
            </w:pPr>
            <w:bookmarkStart w:id="3" w:name="OLE_LINK132"/>
            <w:bookmarkStart w:id="4" w:name="OLE_LINK133"/>
            <w:bookmarkEnd w:id="0"/>
            <w:bookmarkEnd w:id="1"/>
            <w:proofErr w:type="spellStart"/>
            <w:r w:rsidRPr="00E23B3D">
              <w:rPr>
                <w:rFonts w:eastAsia="等线"/>
                <w:b/>
                <w:color w:val="000000"/>
                <w:kern w:val="0"/>
                <w:sz w:val="24"/>
              </w:rPr>
              <w:t>miRNA_ID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E23B3D" w:rsidRDefault="007F198A" w:rsidP="00B72EF5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E23B3D">
              <w:rPr>
                <w:rFonts w:eastAsia="等线"/>
                <w:b/>
                <w:color w:val="000000"/>
                <w:kern w:val="0"/>
                <w:sz w:val="24"/>
              </w:rPr>
              <w:t>Matur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E23B3D" w:rsidRDefault="007F198A" w:rsidP="00B72EF5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4"/>
              </w:rPr>
            </w:pPr>
            <w:proofErr w:type="spellStart"/>
            <w:r w:rsidRPr="00E23B3D">
              <w:rPr>
                <w:rFonts w:eastAsia="等线"/>
                <w:b/>
                <w:color w:val="000000"/>
                <w:kern w:val="0"/>
                <w:sz w:val="24"/>
              </w:rPr>
              <w:t>Total_scor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E23B3D" w:rsidRDefault="007F198A" w:rsidP="00B72EF5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E23B3D">
              <w:rPr>
                <w:rFonts w:eastAsia="等线"/>
                <w:b/>
                <w:color w:val="000000"/>
                <w:kern w:val="0"/>
                <w:sz w:val="24"/>
              </w:rPr>
              <w:t>Count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228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gggacggggcgggacggcgcu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219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uccaaccuucgugauuc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9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535_305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agugacugaucccugc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87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uuaaucaagguu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65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gaggaggaggaggaggagg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9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66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ucaggauccaaggau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1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aggagagcauuagagagguu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80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agugcuggccguuguccu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8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07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acacugggaagaggggaca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78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cgcugggcagugca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6535_306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0043_3153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4885_306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0858_305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6324_3065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5781_314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1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Un_AADN03011747_306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8731_3146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2872_305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28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8872_3143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8260_302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9802_3139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gguugcagaagaa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2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8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4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uugcuagcuagcuucug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24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guggcugcaugcucu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4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39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00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aaucguggaauggcuug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62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ccccauuccacuccuagc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83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JH375168_random_222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agggugcugcaga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86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ggccuaagagcucugccu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3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3_1573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acacugugcagcagcga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7741_307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gggcagggccgagcu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0348_3083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gggcagggccgagcu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8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auguuugugacuguu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6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gggagaaggucaacugu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24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cagacaacagugugacugu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6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ucacggccuguuugagu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5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aagguggcucgcggaa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0_1465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uuugggcuguaggcagagg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20_1505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ucagguuagacaguccuc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1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gugcuccuuguaucuc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6257_314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ggcugagggagagg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8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04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uggcaugggacuggggaucu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5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uucuuugaau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89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gagaaccucugagaauc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89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gagaaccucugagaauc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6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aacugcagcugggaugaa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8911_3099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cuggagagcugcugu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74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cguguccugaggauucucu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795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aucuggacuauaggaac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39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cggucucggucugcau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0_1485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ccgcagcggcuguuggac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3_78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cuucuguaggc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1_1545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ggacugcaccugauc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17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acggggcugggaucc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8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2_71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gagaagcgugcugug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2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ggaacucugguauugagaa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AADN03010436_random_708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cccuaugccagugcu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5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uguagugguucucugccu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80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aagaggacgucugugug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18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gccauugcuaggcgacg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2_143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aaagaucuggggguacug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4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gcggcugggaaggg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8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9_2737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aguugggccugauccu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4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ucagaucugcagcuc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43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ucagaucugcagcuc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3128_307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agugugggaugcag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AADN03010444_random_708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agugugggaugcag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5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agugugggaugcag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98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gggaucuguagaaaa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38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2_1555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gaggauugaauugcaag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587_315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gcacugugucauuggc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7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gggcuguuugucu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1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gcuugccacugaagaa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07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agaaucacugaaucauu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6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aggggcggcggcggc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3_82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uucagcugucugugaaug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7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97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uauguuggacuuuaa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9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uccaggaacucucuggu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877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gucgggcccggg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6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2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uucaaaagacuuagggu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49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agaaucauaggauugg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8_167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aggaggacgcagcca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1_338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cgcgucgggcgcggggc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0_64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cugggcugcuuuga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6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cuguuugguagaaauacug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6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ccuggagaggcagcugu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50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cagguggggucuuagaaa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2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ggaauguuuauagugag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4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gugcuguucugugcuggg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5968_3086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gacugaaacuc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5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9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guggagaggcugug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6_164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acuccgguggaaugaagg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9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6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63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ugguagagcuggacu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6005_304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gggcagagcaga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0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6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uguggguucugcuagua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15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ugggagggcuuuaa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2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gaagacugcu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27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acuagaaggaaaugaa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04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cgggacggcugg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24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0_148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uaggaggugaga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7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augugugagcgcugugc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51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uuucuguggaaacugc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5727_3046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uagugugauaauggcg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8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uagugugauaauggcg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1_158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uucugugacugguggg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2082_306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uggaacuccaauggaacu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0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uggucuuguugaacuucau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95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ugaggaucuacgcuc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8_168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gacaagggcaggggcagcu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6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aaggacugcaag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5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ugaagcacuccggcac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19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gccugcugugagugaaau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8_98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cucugaggucug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8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ugguugugacuc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2562_3179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cuguacugguccgua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8_97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cuacaggauuuggucu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43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gcgugugcaaca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13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gggugcuggagaacuggg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9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caguagucuc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78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uuggguuggaagggacuu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918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agccucugucccaagg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07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gcuguaagcaccu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AADN03010797_random_970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uggggcugcccuuggu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5_1615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ugucucugggggccg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0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caaagaggagggcuggugagc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3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guuguguacgugagcca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14_83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aaagugucgggaagg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3_157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ucugugguucugacuc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17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acggggcugggaucc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8_1684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uucccugccggac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83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ugcuggagaucucug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5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ugggggcucuguggg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961_3139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cagggcuccacagcugaac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5_JH375218_random_162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cccuauggggcucug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56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aguuggacucgaugaucc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7_1665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ccauggcaaugagcaaac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3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gcucuguaggaacgua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6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gcugggcuugcugcgug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3_156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cucuguagaucug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20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ggcuggcugua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7_252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aguugcggguuuacgu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1_1530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guggcagggcagag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55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gcggcgagcuggcgg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4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gcuugauugggcauga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146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ugccugcauaaacug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W_JH375234_random_2773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gggcaaacccgaug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1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5743_3049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cgaucaguggggcagc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0_613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cucugugugccugccc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3_180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gacgaggcuucccgcg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9_2720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gugcucugagcugcuugg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97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cugugggucuguca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0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ggaauuuuucaugag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2_755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guuggguagagcucu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1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gagcgagcucugcagagc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9634_306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cuggucuguacugg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90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cagugaacuccugac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98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ugugcucuguuccuca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449_3058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caugcagugcug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449_3058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ccaugcagugcug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49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accgcccgcuugguuaga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1990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ccugaccuggaugua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5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aggccccuuacuuugcu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04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agaggaaaugggcugu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29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gaacuucuugaaccac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65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cauucugacugu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199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cugagccaggacg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8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agcguggauguggac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7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agcagcccacgcu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18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agcagcccacgcug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26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ggacuccaugggc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4_203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accuucugcacacag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954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gccuggacacagaacu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6_163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uugcccaggaugggg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84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cagcucaacgucuggaugga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0_62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agugacgucucuuc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8_100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cuccagaagccuugu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6_248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ucugaaagcuguuucc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68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cguggggcccugau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10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ggcuguucuagcaguaga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3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5019_315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uuggugucgggacucc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91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acaggaugaaacucu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459_3180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ggacaccacggggaca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06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cugaggacuccacau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9_2733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ggucugcauccacucug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2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augcacugggcucaggaa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40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ccaguggcucuguagug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29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auucagacuggagaag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508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cugcugagagugaaau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4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uuggagggcuuuaaa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4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95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uagaauuccucaagc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8_1003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cagcagcagcc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46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caggucuucgguacuug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13_788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aagggcugauagaca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6078_3106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ggcugcagggcugggaga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3_157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gcugcggcgcggaacg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9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ggcccugggaguguc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0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ugguuggguuguguc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26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gcucugcucugcucu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LGE22C19W28_E50C23_275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ugcagaacuggac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10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agaaaugcacuguuccucuga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2208_3037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gaggcugugcucccccc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5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acggcugcucaugcucu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6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uuuuguaucuu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4_87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aacuacugaccgg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60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gggacggggcagcgu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6_163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gcuguaugacuucugu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26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cugccggcgcuccugg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5654_3039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ggcugcucagugcu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16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cugggagaucggauucggag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34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gaacaacugaagugaa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3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cucuuugucuaucugca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5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ggaggcugauccgaggg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1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cucagccuccauccaugg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574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gaggcaccugagggaac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Z_2839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acaagaacaucugugggu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91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cugagcugcaaa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2_155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cguaucuguagggugaaag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0_59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acugggaguccgacugcug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13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gugaucugucgcugcgugg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04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uacuguagugccaccauga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49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auaggacagugguag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5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1_1535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gcugucggccuguccu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8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aaaaucaaagagcuc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6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aaugauggauccugga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455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cuuggaguauaagguacc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7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guugcuggaaggagcag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699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aagguuggugcuggaaa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18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cccgugggugcugcagac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9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aguacacuguggaaa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8_2657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agugaccacacucagg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3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9_1038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ggcugcugcugaauucc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54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uuggacuuaagggauuu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890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ugggaggaacugaaugaca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2_710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acgugggcugga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Z_283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ugucagguccuguaggga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75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uuuguaggaggcac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15_90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agugaugggacuagaaacu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6_1636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ugcugucagaucuccua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7_2560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aaucuagccugcucucua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17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ugcagcagugagaacca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8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augucagagcugguaa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53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ggagucggaggugug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8_168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gugggcaaugcugagcuugg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5_232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gcuggccagacagguaggag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5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ugaaaucccccuauggc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17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ucucugaucucauuguc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96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cgacuggaccgcgccgcuc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8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uacugguacugccu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2_717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cagggucguccacuucuggc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28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ucugcuggucuguacug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856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cugggcugucauggua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6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gggacugcucaucugac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9_2747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gcugagcucagugggagc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68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cccggcgccgucug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0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cuugguuuugugcucgaa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244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cuggaguaguggaucca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08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agugcucggccggaacc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5_88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uauguuggcacugugcu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lastRenderedPageBreak/>
              <w:t>chr5_227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aaggauaugguuuugc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0_603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uugcgcugaaaccucca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9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caaggacaugggag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1_70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aauacggaccuguuuga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7_95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ccacuguagccgggcca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68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uacugaggaauccccau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1983_3059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cuauggggucucug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JH375554_3026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aagcaggcugcaggagga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3_796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cuuacacugcagggcuga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5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24708_3058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uacuggucuguacugguc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4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3_1917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ggcucugagaucuucuug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49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agauugucagguuacugggaau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316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auuugugcucuguagugauuuu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13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agccuguagcugccac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Un_AADN03012176_3043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gaugggacccauaggucuau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_375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uugacugaccugcccuguguu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_124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ugcugggaauacugaguaag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21_154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uggguggacgguuggacuug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4_211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aguuggagagauuuguagguuau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7F198A" w:rsidRPr="001367D5" w:rsidTr="00760F3B">
        <w:trPr>
          <w:trHeight w:val="32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chr12_757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proofErr w:type="spellStart"/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ugauagcugcgagaucugcg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98A" w:rsidRPr="001367D5" w:rsidRDefault="007F198A" w:rsidP="00B72EF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1367D5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>9</w:t>
            </w:r>
          </w:p>
        </w:tc>
      </w:tr>
      <w:bookmarkEnd w:id="3"/>
      <w:bookmarkEnd w:id="4"/>
    </w:tbl>
    <w:p w:rsidR="001C7AC4" w:rsidRPr="001C7AC4" w:rsidRDefault="001C7AC4">
      <w:pPr>
        <w:rPr>
          <w:b/>
        </w:rPr>
      </w:pPr>
    </w:p>
    <w:sectPr w:rsidR="001C7AC4" w:rsidRPr="001C7AC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10CE" w:rsidRDefault="00EC10CE">
      <w:r>
        <w:separator/>
      </w:r>
    </w:p>
  </w:endnote>
  <w:endnote w:type="continuationSeparator" w:id="0">
    <w:p w:rsidR="00EC10CE" w:rsidRDefault="00EC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10CE" w:rsidRDefault="00EC10CE">
      <w:r>
        <w:separator/>
      </w:r>
    </w:p>
  </w:footnote>
  <w:footnote w:type="continuationSeparator" w:id="0">
    <w:p w:rsidR="00EC10CE" w:rsidRDefault="00EC1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9"/>
    <w:rsid w:val="000173A6"/>
    <w:rsid w:val="0008657F"/>
    <w:rsid w:val="000F0DB8"/>
    <w:rsid w:val="00153D34"/>
    <w:rsid w:val="001C7AC4"/>
    <w:rsid w:val="002A6A9A"/>
    <w:rsid w:val="003D7E3A"/>
    <w:rsid w:val="004C4440"/>
    <w:rsid w:val="006F1BA7"/>
    <w:rsid w:val="00752CB4"/>
    <w:rsid w:val="00760F3B"/>
    <w:rsid w:val="007F198A"/>
    <w:rsid w:val="008D3FCD"/>
    <w:rsid w:val="00953FC1"/>
    <w:rsid w:val="00C86B8D"/>
    <w:rsid w:val="00D12019"/>
    <w:rsid w:val="00D35271"/>
    <w:rsid w:val="00E23B3D"/>
    <w:rsid w:val="00E91C8F"/>
    <w:rsid w:val="00EC10CE"/>
    <w:rsid w:val="00F41B79"/>
    <w:rsid w:val="00F46642"/>
    <w:rsid w:val="00F4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78DB3"/>
  <w15:chartTrackingRefBased/>
  <w15:docId w15:val="{D50F6159-E330-994E-89AC-D4CB86EA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B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41B7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1B79"/>
    <w:rPr>
      <w:rFonts w:ascii="Times New Roman" w:eastAsia="宋体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rsid w:val="00F41B7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1B79"/>
    <w:rPr>
      <w:rFonts w:ascii="Times New Roman" w:eastAsia="宋体" w:hAnsi="Times New Roman" w:cs="Times New Roman"/>
      <w:sz w:val="18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F19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98A"/>
    <w:rPr>
      <w:color w:val="954F72"/>
      <w:u w:val="single"/>
    </w:rPr>
  </w:style>
  <w:style w:type="paragraph" w:customStyle="1" w:styleId="msonormal0">
    <w:name w:val="msonormal"/>
    <w:basedOn w:val="Normal"/>
    <w:rsid w:val="007F198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13</Pages>
  <Words>1844</Words>
  <Characters>10515</Characters>
  <Application>Microsoft Office Word</Application>
  <DocSecurity>0</DocSecurity>
  <Lines>87</Lines>
  <Paragraphs>24</Paragraphs>
  <ScaleCrop>false</ScaleCrop>
  <Company/>
  <LinksUpToDate>false</LinksUpToDate>
  <CharactersWithSpaces>1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o Zhao</dc:creator>
  <cp:keywords/>
  <dc:description/>
  <cp:lastModifiedBy>Yabo Zhao</cp:lastModifiedBy>
  <cp:revision>11</cp:revision>
  <dcterms:created xsi:type="dcterms:W3CDTF">2019-06-09T15:36:00Z</dcterms:created>
  <dcterms:modified xsi:type="dcterms:W3CDTF">2020-03-11T07:49:00Z</dcterms:modified>
</cp:coreProperties>
</file>